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5A07D" w14:textId="5BC17463" w:rsidR="0035412E" w:rsidRDefault="0035412E" w:rsidP="0035412E">
      <w:pPr>
        <w:jc w:val="center"/>
        <w:rPr>
          <w:b/>
          <w:bCs/>
        </w:rPr>
      </w:pPr>
      <w:r w:rsidRPr="0035412E">
        <w:rPr>
          <w:b/>
          <w:bCs/>
        </w:rPr>
        <w:t xml:space="preserve">Supplemental Table </w:t>
      </w:r>
      <w:r w:rsidR="00273D32">
        <w:rPr>
          <w:rFonts w:hint="eastAsia"/>
          <w:b/>
          <w:bCs/>
        </w:rPr>
        <w:t>4</w:t>
      </w:r>
      <w:r>
        <w:rPr>
          <w:b/>
          <w:bCs/>
        </w:rPr>
        <w:t xml:space="preserve"> </w:t>
      </w:r>
      <w:r w:rsidR="00273D32" w:rsidRPr="007F6708">
        <w:rPr>
          <w:b/>
          <w:bCs/>
        </w:rPr>
        <w:t>The Result of Immunohistochemistry</w:t>
      </w:r>
    </w:p>
    <w:tbl>
      <w:tblPr>
        <w:tblStyle w:val="a7"/>
        <w:tblpPr w:leftFromText="180" w:rightFromText="180" w:vertAnchor="page" w:horzAnchor="margin" w:tblpXSpec="center" w:tblpY="1991"/>
        <w:tblW w:w="10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82"/>
        <w:gridCol w:w="1378"/>
        <w:gridCol w:w="1740"/>
        <w:gridCol w:w="1379"/>
        <w:gridCol w:w="1753"/>
        <w:gridCol w:w="1181"/>
      </w:tblGrid>
      <w:tr w:rsidR="00273D32" w14:paraId="521F928B" w14:textId="77777777" w:rsidTr="00273D32">
        <w:trPr>
          <w:trHeight w:val="35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5274C" w14:textId="77777777" w:rsidR="00273D32" w:rsidRDefault="00273D32" w:rsidP="00273D32">
            <w:pPr>
              <w:jc w:val="center"/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1514C" w14:textId="77777777" w:rsidR="00273D32" w:rsidRDefault="00273D32" w:rsidP="00273D32">
            <w:pPr>
              <w:jc w:val="center"/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89D69" w14:textId="77777777" w:rsidR="00273D32" w:rsidRDefault="00273D32" w:rsidP="00273D32">
            <w:pPr>
              <w:jc w:val="center"/>
            </w:pPr>
            <w:r>
              <w:t>Low risk(n=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BA5F3" w14:textId="77777777" w:rsidR="00273D32" w:rsidRDefault="00273D32" w:rsidP="00273D32">
            <w:pPr>
              <w:jc w:val="center"/>
            </w:pPr>
            <w:r>
              <w:t>High risk(n=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A4F30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T</w:t>
            </w:r>
            <w:r>
              <w:t>otal(n=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CE4A3" w14:textId="77777777" w:rsidR="00273D32" w:rsidRDefault="00273D32" w:rsidP="00273D32">
            <w:pPr>
              <w:jc w:val="center"/>
            </w:pPr>
            <w:r>
              <w:t>Score</w:t>
            </w:r>
          </w:p>
          <w:p w14:paraId="108C3941" w14:textId="77777777" w:rsidR="00273D32" w:rsidRDefault="00273D32" w:rsidP="00273D32">
            <w:pPr>
              <w:jc w:val="center"/>
            </w:pPr>
            <w:r>
              <w:t>(</w:t>
            </w:r>
            <w:r w:rsidRPr="000F0DAF">
              <w:t>mean value</w:t>
            </w:r>
            <w:r>
              <w:t>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D25C9" w14:textId="77777777" w:rsidR="00273D32" w:rsidRDefault="00273D32" w:rsidP="00273D32">
            <w:pPr>
              <w:jc w:val="center"/>
            </w:pPr>
            <w:r>
              <w:t>P value</w:t>
            </w:r>
          </w:p>
        </w:tc>
      </w:tr>
      <w:tr w:rsidR="00273D32" w14:paraId="49C4BDDA" w14:textId="77777777" w:rsidTr="00273D32">
        <w:trPr>
          <w:trHeight w:val="352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045C886" w14:textId="77777777" w:rsidR="00273D32" w:rsidRDefault="00273D32" w:rsidP="00273D32">
            <w:pPr>
              <w:jc w:val="center"/>
            </w:pPr>
            <w:bookmarkStart w:id="0" w:name="_Hlk56722335"/>
            <w:r>
              <w:t>CHST6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302A70FB" w14:textId="77777777" w:rsidR="00273D32" w:rsidRDefault="00273D32" w:rsidP="00273D32">
            <w:pPr>
              <w:jc w:val="center"/>
            </w:pPr>
            <w:r>
              <w:t>T</w:t>
            </w:r>
            <w:r w:rsidRPr="009E71CE">
              <w:t xml:space="preserve">hyroid </w:t>
            </w:r>
            <w:r>
              <w:t>C</w:t>
            </w:r>
            <w:r w:rsidRPr="009E71CE">
              <w:t>ancer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673D1EC7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2ED2B114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63E01E9C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2803386A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vAlign w:val="center"/>
          </w:tcPr>
          <w:p w14:paraId="1E980A02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>
              <w:rPr>
                <w:rFonts w:hint="eastAsia"/>
              </w:rPr>
              <w:t>35</w:t>
            </w:r>
          </w:p>
        </w:tc>
      </w:tr>
      <w:tr w:rsidR="00273D32" w14:paraId="098BE288" w14:textId="77777777" w:rsidTr="00273D32">
        <w:trPr>
          <w:trHeight w:val="352"/>
        </w:trPr>
        <w:tc>
          <w:tcPr>
            <w:tcW w:w="1276" w:type="dxa"/>
            <w:vMerge/>
            <w:vAlign w:val="center"/>
          </w:tcPr>
          <w:p w14:paraId="1BB426D8" w14:textId="77777777" w:rsidR="00273D32" w:rsidRDefault="00273D32" w:rsidP="00273D32">
            <w:pPr>
              <w:jc w:val="center"/>
            </w:pPr>
          </w:p>
        </w:tc>
        <w:tc>
          <w:tcPr>
            <w:tcW w:w="1882" w:type="dxa"/>
          </w:tcPr>
          <w:p w14:paraId="6942ED5B" w14:textId="77777777" w:rsidR="00273D32" w:rsidRDefault="00273D32" w:rsidP="00273D32">
            <w:pPr>
              <w:jc w:val="center"/>
            </w:pPr>
            <w:r>
              <w:t>N</w:t>
            </w:r>
            <w:r w:rsidRPr="009E71CE">
              <w:t xml:space="preserve">odular </w:t>
            </w:r>
            <w:r>
              <w:t>G</w:t>
            </w:r>
            <w:r w:rsidRPr="009E71CE">
              <w:t>oiter</w:t>
            </w:r>
          </w:p>
        </w:tc>
        <w:tc>
          <w:tcPr>
            <w:tcW w:w="1378" w:type="dxa"/>
          </w:tcPr>
          <w:p w14:paraId="4798A170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740" w:type="dxa"/>
          </w:tcPr>
          <w:p w14:paraId="4576164F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79" w:type="dxa"/>
          </w:tcPr>
          <w:p w14:paraId="5E42BF9F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53" w:type="dxa"/>
          </w:tcPr>
          <w:p w14:paraId="41BE1852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181" w:type="dxa"/>
            <w:vMerge/>
            <w:vAlign w:val="center"/>
          </w:tcPr>
          <w:p w14:paraId="34B7C84C" w14:textId="77777777" w:rsidR="00273D32" w:rsidRDefault="00273D32" w:rsidP="00273D32">
            <w:pPr>
              <w:jc w:val="center"/>
            </w:pPr>
          </w:p>
        </w:tc>
      </w:tr>
      <w:tr w:rsidR="00273D32" w14:paraId="747317A1" w14:textId="77777777" w:rsidTr="00273D32">
        <w:trPr>
          <w:trHeight w:val="352"/>
        </w:trPr>
        <w:tc>
          <w:tcPr>
            <w:tcW w:w="1276" w:type="dxa"/>
            <w:vAlign w:val="center"/>
          </w:tcPr>
          <w:p w14:paraId="567E237E" w14:textId="77777777" w:rsidR="00273D32" w:rsidRDefault="00273D32" w:rsidP="00273D32">
            <w:pPr>
              <w:jc w:val="center"/>
            </w:pPr>
          </w:p>
        </w:tc>
        <w:tc>
          <w:tcPr>
            <w:tcW w:w="1882" w:type="dxa"/>
          </w:tcPr>
          <w:p w14:paraId="4024796E" w14:textId="77777777" w:rsidR="00273D32" w:rsidRDefault="00273D32" w:rsidP="00273D32">
            <w:pPr>
              <w:jc w:val="center"/>
            </w:pPr>
          </w:p>
        </w:tc>
        <w:tc>
          <w:tcPr>
            <w:tcW w:w="1378" w:type="dxa"/>
          </w:tcPr>
          <w:p w14:paraId="525356F0" w14:textId="77777777" w:rsidR="00273D32" w:rsidRDefault="00273D32" w:rsidP="00273D32">
            <w:pPr>
              <w:jc w:val="center"/>
            </w:pPr>
          </w:p>
        </w:tc>
        <w:tc>
          <w:tcPr>
            <w:tcW w:w="1740" w:type="dxa"/>
          </w:tcPr>
          <w:p w14:paraId="623B1731" w14:textId="77777777" w:rsidR="00273D32" w:rsidRDefault="00273D32" w:rsidP="00273D32">
            <w:pPr>
              <w:jc w:val="center"/>
            </w:pPr>
          </w:p>
        </w:tc>
        <w:tc>
          <w:tcPr>
            <w:tcW w:w="1379" w:type="dxa"/>
          </w:tcPr>
          <w:p w14:paraId="0FF5A31F" w14:textId="77777777" w:rsidR="00273D32" w:rsidRDefault="00273D32" w:rsidP="00273D32">
            <w:pPr>
              <w:jc w:val="center"/>
            </w:pPr>
          </w:p>
        </w:tc>
        <w:tc>
          <w:tcPr>
            <w:tcW w:w="1753" w:type="dxa"/>
          </w:tcPr>
          <w:p w14:paraId="5D7F9A73" w14:textId="77777777" w:rsidR="00273D32" w:rsidRDefault="00273D32" w:rsidP="00273D32">
            <w:pPr>
              <w:jc w:val="center"/>
            </w:pPr>
          </w:p>
        </w:tc>
        <w:tc>
          <w:tcPr>
            <w:tcW w:w="1181" w:type="dxa"/>
            <w:vAlign w:val="center"/>
          </w:tcPr>
          <w:p w14:paraId="035524D8" w14:textId="77777777" w:rsidR="00273D32" w:rsidRDefault="00273D32" w:rsidP="00273D32">
            <w:pPr>
              <w:jc w:val="center"/>
            </w:pPr>
          </w:p>
        </w:tc>
      </w:tr>
      <w:bookmarkEnd w:id="0"/>
      <w:tr w:rsidR="00273D32" w14:paraId="06951090" w14:textId="77777777" w:rsidTr="00273D32">
        <w:trPr>
          <w:trHeight w:val="338"/>
        </w:trPr>
        <w:tc>
          <w:tcPr>
            <w:tcW w:w="1276" w:type="dxa"/>
            <w:vMerge w:val="restart"/>
            <w:vAlign w:val="center"/>
          </w:tcPr>
          <w:p w14:paraId="7E5E7F49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F</w:t>
            </w:r>
            <w:r>
              <w:t>BP2</w:t>
            </w:r>
          </w:p>
        </w:tc>
        <w:tc>
          <w:tcPr>
            <w:tcW w:w="1882" w:type="dxa"/>
          </w:tcPr>
          <w:p w14:paraId="0A4617C6" w14:textId="77777777" w:rsidR="00273D32" w:rsidRDefault="00273D32" w:rsidP="00273D32">
            <w:pPr>
              <w:jc w:val="center"/>
            </w:pPr>
            <w:r>
              <w:t>T</w:t>
            </w:r>
            <w:r w:rsidRPr="009E71CE">
              <w:t xml:space="preserve">hyroid </w:t>
            </w:r>
            <w:r>
              <w:t>C</w:t>
            </w:r>
            <w:r w:rsidRPr="009E71CE">
              <w:t>ancer</w:t>
            </w:r>
          </w:p>
        </w:tc>
        <w:tc>
          <w:tcPr>
            <w:tcW w:w="1378" w:type="dxa"/>
          </w:tcPr>
          <w:p w14:paraId="3E0AAAF8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740" w:type="dxa"/>
          </w:tcPr>
          <w:p w14:paraId="3A4DD418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379" w:type="dxa"/>
          </w:tcPr>
          <w:p w14:paraId="56CE7B0D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53" w:type="dxa"/>
          </w:tcPr>
          <w:p w14:paraId="4A5395DC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6</w:t>
            </w:r>
            <w:r>
              <w:t>.9</w:t>
            </w:r>
          </w:p>
        </w:tc>
        <w:tc>
          <w:tcPr>
            <w:tcW w:w="1181" w:type="dxa"/>
            <w:vMerge w:val="restart"/>
            <w:vAlign w:val="center"/>
          </w:tcPr>
          <w:p w14:paraId="03A90798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273D32" w14:paraId="125AFBD2" w14:textId="77777777" w:rsidTr="00273D32">
        <w:trPr>
          <w:trHeight w:val="352"/>
        </w:trPr>
        <w:tc>
          <w:tcPr>
            <w:tcW w:w="1276" w:type="dxa"/>
            <w:vMerge/>
            <w:vAlign w:val="center"/>
          </w:tcPr>
          <w:p w14:paraId="1FA91C96" w14:textId="77777777" w:rsidR="00273D32" w:rsidRDefault="00273D32" w:rsidP="00273D32">
            <w:pPr>
              <w:jc w:val="center"/>
            </w:pPr>
          </w:p>
        </w:tc>
        <w:tc>
          <w:tcPr>
            <w:tcW w:w="1882" w:type="dxa"/>
          </w:tcPr>
          <w:p w14:paraId="35BA69C7" w14:textId="77777777" w:rsidR="00273D32" w:rsidRDefault="00273D32" w:rsidP="00273D32">
            <w:pPr>
              <w:jc w:val="center"/>
            </w:pPr>
            <w:r>
              <w:t>N</w:t>
            </w:r>
            <w:r w:rsidRPr="009E71CE">
              <w:t xml:space="preserve">odular </w:t>
            </w:r>
            <w:r>
              <w:t>G</w:t>
            </w:r>
            <w:r w:rsidRPr="009E71CE">
              <w:t>oiter</w:t>
            </w:r>
          </w:p>
        </w:tc>
        <w:tc>
          <w:tcPr>
            <w:tcW w:w="1378" w:type="dxa"/>
          </w:tcPr>
          <w:p w14:paraId="4B78D57A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40" w:type="dxa"/>
          </w:tcPr>
          <w:p w14:paraId="75A28F85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379" w:type="dxa"/>
          </w:tcPr>
          <w:p w14:paraId="7868D839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53" w:type="dxa"/>
          </w:tcPr>
          <w:p w14:paraId="693C0D19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0</w:t>
            </w:r>
            <w:r>
              <w:t>.5</w:t>
            </w:r>
          </w:p>
        </w:tc>
        <w:tc>
          <w:tcPr>
            <w:tcW w:w="1181" w:type="dxa"/>
            <w:vMerge/>
            <w:vAlign w:val="center"/>
          </w:tcPr>
          <w:p w14:paraId="3FCF64CE" w14:textId="77777777" w:rsidR="00273D32" w:rsidRDefault="00273D32" w:rsidP="00273D32">
            <w:pPr>
              <w:jc w:val="center"/>
            </w:pPr>
          </w:p>
        </w:tc>
      </w:tr>
      <w:tr w:rsidR="00273D32" w14:paraId="44175D1F" w14:textId="77777777" w:rsidTr="00273D32">
        <w:trPr>
          <w:trHeight w:val="352"/>
        </w:trPr>
        <w:tc>
          <w:tcPr>
            <w:tcW w:w="1276" w:type="dxa"/>
            <w:vAlign w:val="center"/>
          </w:tcPr>
          <w:p w14:paraId="477B579E" w14:textId="77777777" w:rsidR="00273D32" w:rsidRDefault="00273D32" w:rsidP="00273D32">
            <w:pPr>
              <w:jc w:val="center"/>
            </w:pPr>
          </w:p>
        </w:tc>
        <w:tc>
          <w:tcPr>
            <w:tcW w:w="1882" w:type="dxa"/>
          </w:tcPr>
          <w:p w14:paraId="61DD284E" w14:textId="77777777" w:rsidR="00273D32" w:rsidRDefault="00273D32" w:rsidP="00273D32">
            <w:pPr>
              <w:jc w:val="center"/>
            </w:pPr>
          </w:p>
        </w:tc>
        <w:tc>
          <w:tcPr>
            <w:tcW w:w="1378" w:type="dxa"/>
          </w:tcPr>
          <w:p w14:paraId="7C60255A" w14:textId="77777777" w:rsidR="00273D32" w:rsidRDefault="00273D32" w:rsidP="00273D32">
            <w:pPr>
              <w:jc w:val="center"/>
            </w:pPr>
          </w:p>
        </w:tc>
        <w:tc>
          <w:tcPr>
            <w:tcW w:w="1740" w:type="dxa"/>
          </w:tcPr>
          <w:p w14:paraId="0F85F8EA" w14:textId="77777777" w:rsidR="00273D32" w:rsidRDefault="00273D32" w:rsidP="00273D32">
            <w:pPr>
              <w:jc w:val="center"/>
            </w:pPr>
          </w:p>
        </w:tc>
        <w:tc>
          <w:tcPr>
            <w:tcW w:w="1379" w:type="dxa"/>
          </w:tcPr>
          <w:p w14:paraId="21AAEF5E" w14:textId="77777777" w:rsidR="00273D32" w:rsidRDefault="00273D32" w:rsidP="00273D32">
            <w:pPr>
              <w:jc w:val="center"/>
            </w:pPr>
          </w:p>
        </w:tc>
        <w:tc>
          <w:tcPr>
            <w:tcW w:w="1753" w:type="dxa"/>
          </w:tcPr>
          <w:p w14:paraId="35ADB221" w14:textId="77777777" w:rsidR="00273D32" w:rsidRDefault="00273D32" w:rsidP="00273D32">
            <w:pPr>
              <w:jc w:val="center"/>
            </w:pPr>
          </w:p>
        </w:tc>
        <w:tc>
          <w:tcPr>
            <w:tcW w:w="1181" w:type="dxa"/>
            <w:vAlign w:val="center"/>
          </w:tcPr>
          <w:p w14:paraId="639772AE" w14:textId="77777777" w:rsidR="00273D32" w:rsidRDefault="00273D32" w:rsidP="00273D32">
            <w:pPr>
              <w:jc w:val="center"/>
            </w:pPr>
          </w:p>
        </w:tc>
      </w:tr>
      <w:tr w:rsidR="00273D32" w14:paraId="7E1AF0F6" w14:textId="77777777" w:rsidTr="00273D32">
        <w:trPr>
          <w:trHeight w:val="352"/>
        </w:trPr>
        <w:tc>
          <w:tcPr>
            <w:tcW w:w="1276" w:type="dxa"/>
            <w:vMerge w:val="restart"/>
            <w:vAlign w:val="center"/>
          </w:tcPr>
          <w:p w14:paraId="4F5C34EB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P</w:t>
            </w:r>
            <w:r>
              <w:t>PFIA4</w:t>
            </w:r>
          </w:p>
        </w:tc>
        <w:tc>
          <w:tcPr>
            <w:tcW w:w="1882" w:type="dxa"/>
          </w:tcPr>
          <w:p w14:paraId="1F67003A" w14:textId="77777777" w:rsidR="00273D32" w:rsidRDefault="00273D32" w:rsidP="00273D32">
            <w:pPr>
              <w:jc w:val="center"/>
            </w:pPr>
            <w:r>
              <w:t>T</w:t>
            </w:r>
            <w:r w:rsidRPr="009E71CE">
              <w:t xml:space="preserve">hyroid </w:t>
            </w:r>
            <w:r>
              <w:t>C</w:t>
            </w:r>
            <w:r w:rsidRPr="009E71CE">
              <w:t>ancer</w:t>
            </w:r>
          </w:p>
        </w:tc>
        <w:tc>
          <w:tcPr>
            <w:tcW w:w="1378" w:type="dxa"/>
          </w:tcPr>
          <w:p w14:paraId="4D807747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740" w:type="dxa"/>
          </w:tcPr>
          <w:p w14:paraId="546CC033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379" w:type="dxa"/>
          </w:tcPr>
          <w:p w14:paraId="6B164376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53" w:type="dxa"/>
          </w:tcPr>
          <w:p w14:paraId="5026E507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181" w:type="dxa"/>
            <w:vMerge w:val="restart"/>
            <w:vAlign w:val="center"/>
          </w:tcPr>
          <w:p w14:paraId="7F2D0B64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273D32" w14:paraId="118F3D77" w14:textId="77777777" w:rsidTr="00273D32">
        <w:trPr>
          <w:trHeight w:val="352"/>
        </w:trPr>
        <w:tc>
          <w:tcPr>
            <w:tcW w:w="1276" w:type="dxa"/>
            <w:vMerge/>
            <w:vAlign w:val="center"/>
          </w:tcPr>
          <w:p w14:paraId="6A9B1476" w14:textId="77777777" w:rsidR="00273D32" w:rsidRDefault="00273D32" w:rsidP="00273D32">
            <w:pPr>
              <w:jc w:val="center"/>
            </w:pPr>
          </w:p>
        </w:tc>
        <w:tc>
          <w:tcPr>
            <w:tcW w:w="1882" w:type="dxa"/>
          </w:tcPr>
          <w:p w14:paraId="5A6CDFE3" w14:textId="77777777" w:rsidR="00273D32" w:rsidRDefault="00273D32" w:rsidP="00273D32">
            <w:pPr>
              <w:jc w:val="center"/>
            </w:pPr>
            <w:r>
              <w:t>N</w:t>
            </w:r>
            <w:r w:rsidRPr="009E71CE">
              <w:t xml:space="preserve">odular </w:t>
            </w:r>
            <w:r>
              <w:t>G</w:t>
            </w:r>
            <w:r w:rsidRPr="009E71CE">
              <w:t>oiter</w:t>
            </w:r>
          </w:p>
        </w:tc>
        <w:tc>
          <w:tcPr>
            <w:tcW w:w="1378" w:type="dxa"/>
          </w:tcPr>
          <w:p w14:paraId="1DD5EC52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740" w:type="dxa"/>
          </w:tcPr>
          <w:p w14:paraId="32D7CBFF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379" w:type="dxa"/>
          </w:tcPr>
          <w:p w14:paraId="1BB9D70C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53" w:type="dxa"/>
          </w:tcPr>
          <w:p w14:paraId="437B9FEE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3</w:t>
            </w:r>
            <w:r>
              <w:t>.</w:t>
            </w:r>
            <w:r>
              <w:rPr>
                <w:rFonts w:hint="eastAsia"/>
              </w:rPr>
              <w:t>8</w:t>
            </w:r>
          </w:p>
        </w:tc>
        <w:tc>
          <w:tcPr>
            <w:tcW w:w="1181" w:type="dxa"/>
            <w:vMerge/>
            <w:vAlign w:val="center"/>
          </w:tcPr>
          <w:p w14:paraId="78B34C9E" w14:textId="77777777" w:rsidR="00273D32" w:rsidRDefault="00273D32" w:rsidP="00273D32">
            <w:pPr>
              <w:jc w:val="center"/>
            </w:pPr>
          </w:p>
        </w:tc>
      </w:tr>
      <w:tr w:rsidR="00273D32" w14:paraId="7C123FF3" w14:textId="77777777" w:rsidTr="00273D32">
        <w:trPr>
          <w:trHeight w:val="352"/>
        </w:trPr>
        <w:tc>
          <w:tcPr>
            <w:tcW w:w="1276" w:type="dxa"/>
            <w:vAlign w:val="center"/>
          </w:tcPr>
          <w:p w14:paraId="3F35BFA5" w14:textId="77777777" w:rsidR="00273D32" w:rsidRDefault="00273D32" w:rsidP="00273D32">
            <w:pPr>
              <w:jc w:val="center"/>
            </w:pPr>
          </w:p>
        </w:tc>
        <w:tc>
          <w:tcPr>
            <w:tcW w:w="1882" w:type="dxa"/>
          </w:tcPr>
          <w:p w14:paraId="0C05E660" w14:textId="77777777" w:rsidR="00273D32" w:rsidRDefault="00273D32" w:rsidP="00273D32">
            <w:pPr>
              <w:jc w:val="center"/>
            </w:pPr>
          </w:p>
        </w:tc>
        <w:tc>
          <w:tcPr>
            <w:tcW w:w="1378" w:type="dxa"/>
          </w:tcPr>
          <w:p w14:paraId="5963A4A6" w14:textId="77777777" w:rsidR="00273D32" w:rsidRDefault="00273D32" w:rsidP="00273D32">
            <w:pPr>
              <w:jc w:val="center"/>
            </w:pPr>
          </w:p>
        </w:tc>
        <w:tc>
          <w:tcPr>
            <w:tcW w:w="1740" w:type="dxa"/>
          </w:tcPr>
          <w:p w14:paraId="5EB061D9" w14:textId="77777777" w:rsidR="00273D32" w:rsidRDefault="00273D32" w:rsidP="00273D32">
            <w:pPr>
              <w:jc w:val="center"/>
            </w:pPr>
          </w:p>
        </w:tc>
        <w:tc>
          <w:tcPr>
            <w:tcW w:w="1379" w:type="dxa"/>
          </w:tcPr>
          <w:p w14:paraId="2FA6B11A" w14:textId="77777777" w:rsidR="00273D32" w:rsidRDefault="00273D32" w:rsidP="00273D32">
            <w:pPr>
              <w:jc w:val="center"/>
            </w:pPr>
          </w:p>
        </w:tc>
        <w:tc>
          <w:tcPr>
            <w:tcW w:w="1753" w:type="dxa"/>
          </w:tcPr>
          <w:p w14:paraId="28E5022C" w14:textId="77777777" w:rsidR="00273D32" w:rsidRDefault="00273D32" w:rsidP="00273D32">
            <w:pPr>
              <w:jc w:val="center"/>
            </w:pPr>
          </w:p>
        </w:tc>
        <w:tc>
          <w:tcPr>
            <w:tcW w:w="1181" w:type="dxa"/>
            <w:vAlign w:val="center"/>
          </w:tcPr>
          <w:p w14:paraId="74910FA6" w14:textId="77777777" w:rsidR="00273D32" w:rsidRDefault="00273D32" w:rsidP="00273D32">
            <w:pPr>
              <w:jc w:val="center"/>
            </w:pPr>
          </w:p>
        </w:tc>
      </w:tr>
      <w:tr w:rsidR="00273D32" w14:paraId="70031A26" w14:textId="77777777" w:rsidTr="00273D32">
        <w:trPr>
          <w:trHeight w:val="352"/>
        </w:trPr>
        <w:tc>
          <w:tcPr>
            <w:tcW w:w="1276" w:type="dxa"/>
            <w:vMerge w:val="restart"/>
            <w:vAlign w:val="center"/>
          </w:tcPr>
          <w:p w14:paraId="632C35CD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T</w:t>
            </w:r>
            <w:r>
              <w:t>GFBI</w:t>
            </w:r>
          </w:p>
        </w:tc>
        <w:tc>
          <w:tcPr>
            <w:tcW w:w="1882" w:type="dxa"/>
          </w:tcPr>
          <w:p w14:paraId="3218E24C" w14:textId="77777777" w:rsidR="00273D32" w:rsidRDefault="00273D32" w:rsidP="00273D32">
            <w:pPr>
              <w:jc w:val="center"/>
            </w:pPr>
            <w:r>
              <w:t>T</w:t>
            </w:r>
            <w:r w:rsidRPr="009E71CE">
              <w:t xml:space="preserve">hyroid </w:t>
            </w:r>
            <w:r>
              <w:t>C</w:t>
            </w:r>
            <w:r w:rsidRPr="009E71CE">
              <w:t>ancer</w:t>
            </w:r>
          </w:p>
        </w:tc>
        <w:tc>
          <w:tcPr>
            <w:tcW w:w="1378" w:type="dxa"/>
          </w:tcPr>
          <w:p w14:paraId="7FAE5BDE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40" w:type="dxa"/>
          </w:tcPr>
          <w:p w14:paraId="5F0740D1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379" w:type="dxa"/>
          </w:tcPr>
          <w:p w14:paraId="344E84CB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53" w:type="dxa"/>
          </w:tcPr>
          <w:p w14:paraId="434924AE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8.9</w:t>
            </w:r>
          </w:p>
        </w:tc>
        <w:tc>
          <w:tcPr>
            <w:tcW w:w="1181" w:type="dxa"/>
            <w:vMerge w:val="restart"/>
            <w:vAlign w:val="center"/>
          </w:tcPr>
          <w:p w14:paraId="6811053E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0</w:t>
            </w:r>
            <w:r>
              <w:t>.002</w:t>
            </w:r>
          </w:p>
        </w:tc>
      </w:tr>
      <w:tr w:rsidR="00273D32" w14:paraId="0113BE75" w14:textId="77777777" w:rsidTr="00273D32">
        <w:trPr>
          <w:trHeight w:val="352"/>
        </w:trPr>
        <w:tc>
          <w:tcPr>
            <w:tcW w:w="1276" w:type="dxa"/>
            <w:vMerge/>
            <w:vAlign w:val="center"/>
          </w:tcPr>
          <w:p w14:paraId="420F22F5" w14:textId="77777777" w:rsidR="00273D32" w:rsidRDefault="00273D32" w:rsidP="00273D32">
            <w:pPr>
              <w:jc w:val="center"/>
            </w:pPr>
          </w:p>
        </w:tc>
        <w:tc>
          <w:tcPr>
            <w:tcW w:w="1882" w:type="dxa"/>
          </w:tcPr>
          <w:p w14:paraId="59BCF448" w14:textId="77777777" w:rsidR="00273D32" w:rsidRDefault="00273D32" w:rsidP="00273D32">
            <w:pPr>
              <w:jc w:val="center"/>
            </w:pPr>
            <w:r>
              <w:t>N</w:t>
            </w:r>
            <w:r w:rsidRPr="009E71CE">
              <w:t xml:space="preserve">odular </w:t>
            </w:r>
            <w:r>
              <w:t>G</w:t>
            </w:r>
            <w:r w:rsidRPr="009E71CE">
              <w:t>oiter</w:t>
            </w:r>
          </w:p>
        </w:tc>
        <w:tc>
          <w:tcPr>
            <w:tcW w:w="1378" w:type="dxa"/>
          </w:tcPr>
          <w:p w14:paraId="40F461D9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740" w:type="dxa"/>
          </w:tcPr>
          <w:p w14:paraId="7A5A86B0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379" w:type="dxa"/>
          </w:tcPr>
          <w:p w14:paraId="7DEE0B5D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53" w:type="dxa"/>
          </w:tcPr>
          <w:p w14:paraId="3036F1B0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4.4</w:t>
            </w:r>
          </w:p>
        </w:tc>
        <w:tc>
          <w:tcPr>
            <w:tcW w:w="1181" w:type="dxa"/>
            <w:vMerge/>
            <w:vAlign w:val="center"/>
          </w:tcPr>
          <w:p w14:paraId="46E2AD00" w14:textId="77777777" w:rsidR="00273D32" w:rsidRDefault="00273D32" w:rsidP="00273D32">
            <w:pPr>
              <w:jc w:val="center"/>
            </w:pPr>
          </w:p>
        </w:tc>
      </w:tr>
      <w:tr w:rsidR="00273D32" w14:paraId="3DD607E5" w14:textId="77777777" w:rsidTr="00273D32">
        <w:trPr>
          <w:trHeight w:val="352"/>
        </w:trPr>
        <w:tc>
          <w:tcPr>
            <w:tcW w:w="1276" w:type="dxa"/>
            <w:vAlign w:val="center"/>
          </w:tcPr>
          <w:p w14:paraId="6D7E3FBB" w14:textId="77777777" w:rsidR="00273D32" w:rsidRDefault="00273D32" w:rsidP="00273D32">
            <w:pPr>
              <w:jc w:val="center"/>
            </w:pPr>
          </w:p>
        </w:tc>
        <w:tc>
          <w:tcPr>
            <w:tcW w:w="1882" w:type="dxa"/>
          </w:tcPr>
          <w:p w14:paraId="1F5FCFBD" w14:textId="77777777" w:rsidR="00273D32" w:rsidRDefault="00273D32" w:rsidP="00273D32">
            <w:pPr>
              <w:jc w:val="center"/>
            </w:pPr>
          </w:p>
        </w:tc>
        <w:tc>
          <w:tcPr>
            <w:tcW w:w="1378" w:type="dxa"/>
          </w:tcPr>
          <w:p w14:paraId="39B14CC5" w14:textId="77777777" w:rsidR="00273D32" w:rsidRDefault="00273D32" w:rsidP="00273D32">
            <w:pPr>
              <w:jc w:val="center"/>
            </w:pPr>
          </w:p>
        </w:tc>
        <w:tc>
          <w:tcPr>
            <w:tcW w:w="1740" w:type="dxa"/>
          </w:tcPr>
          <w:p w14:paraId="61DAE380" w14:textId="77777777" w:rsidR="00273D32" w:rsidRDefault="00273D32" w:rsidP="00273D32">
            <w:pPr>
              <w:jc w:val="center"/>
            </w:pPr>
          </w:p>
        </w:tc>
        <w:tc>
          <w:tcPr>
            <w:tcW w:w="1379" w:type="dxa"/>
          </w:tcPr>
          <w:p w14:paraId="25569FB6" w14:textId="77777777" w:rsidR="00273D32" w:rsidRDefault="00273D32" w:rsidP="00273D32">
            <w:pPr>
              <w:jc w:val="center"/>
            </w:pPr>
          </w:p>
        </w:tc>
        <w:tc>
          <w:tcPr>
            <w:tcW w:w="1753" w:type="dxa"/>
          </w:tcPr>
          <w:p w14:paraId="0739C66A" w14:textId="77777777" w:rsidR="00273D32" w:rsidRDefault="00273D32" w:rsidP="00273D32">
            <w:pPr>
              <w:jc w:val="center"/>
            </w:pPr>
          </w:p>
        </w:tc>
        <w:tc>
          <w:tcPr>
            <w:tcW w:w="1181" w:type="dxa"/>
            <w:vAlign w:val="center"/>
          </w:tcPr>
          <w:p w14:paraId="4E7D73F3" w14:textId="77777777" w:rsidR="00273D32" w:rsidRDefault="00273D32" w:rsidP="00273D32">
            <w:pPr>
              <w:jc w:val="center"/>
            </w:pPr>
          </w:p>
        </w:tc>
      </w:tr>
      <w:tr w:rsidR="00273D32" w14:paraId="52DC78FC" w14:textId="77777777" w:rsidTr="00273D32">
        <w:trPr>
          <w:trHeight w:val="352"/>
        </w:trPr>
        <w:tc>
          <w:tcPr>
            <w:tcW w:w="1276" w:type="dxa"/>
            <w:vMerge w:val="restart"/>
            <w:vAlign w:val="center"/>
          </w:tcPr>
          <w:p w14:paraId="56F9B521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S</w:t>
            </w:r>
            <w:r>
              <w:t>TC1</w:t>
            </w:r>
          </w:p>
        </w:tc>
        <w:tc>
          <w:tcPr>
            <w:tcW w:w="1882" w:type="dxa"/>
          </w:tcPr>
          <w:p w14:paraId="44A6A421" w14:textId="77777777" w:rsidR="00273D32" w:rsidRDefault="00273D32" w:rsidP="00273D32">
            <w:pPr>
              <w:jc w:val="center"/>
            </w:pPr>
            <w:r>
              <w:t>T</w:t>
            </w:r>
            <w:r w:rsidRPr="009E71CE">
              <w:t xml:space="preserve">hyroid </w:t>
            </w:r>
            <w:r>
              <w:t>C</w:t>
            </w:r>
            <w:r w:rsidRPr="009E71CE">
              <w:t>ancer</w:t>
            </w:r>
          </w:p>
        </w:tc>
        <w:tc>
          <w:tcPr>
            <w:tcW w:w="1378" w:type="dxa"/>
          </w:tcPr>
          <w:p w14:paraId="47F36A78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740" w:type="dxa"/>
          </w:tcPr>
          <w:p w14:paraId="60484752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379" w:type="dxa"/>
          </w:tcPr>
          <w:p w14:paraId="4FE50ACD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53" w:type="dxa"/>
          </w:tcPr>
          <w:p w14:paraId="20DC3789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4.8</w:t>
            </w:r>
          </w:p>
        </w:tc>
        <w:tc>
          <w:tcPr>
            <w:tcW w:w="1181" w:type="dxa"/>
            <w:vMerge w:val="restart"/>
            <w:vAlign w:val="center"/>
          </w:tcPr>
          <w:p w14:paraId="3B4B4D2D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>
              <w:rPr>
                <w:rFonts w:hint="eastAsia"/>
              </w:rPr>
              <w:t>2</w:t>
            </w:r>
          </w:p>
        </w:tc>
      </w:tr>
      <w:tr w:rsidR="00273D32" w14:paraId="428928BA" w14:textId="77777777" w:rsidTr="00273D32">
        <w:trPr>
          <w:trHeight w:val="352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F1A39E1" w14:textId="77777777" w:rsidR="00273D32" w:rsidRDefault="00273D32" w:rsidP="00273D32">
            <w:pPr>
              <w:jc w:val="center"/>
            </w:pP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5C2B60E0" w14:textId="77777777" w:rsidR="00273D32" w:rsidRDefault="00273D32" w:rsidP="00273D32">
            <w:pPr>
              <w:jc w:val="center"/>
            </w:pPr>
            <w:r>
              <w:t>N</w:t>
            </w:r>
            <w:r w:rsidRPr="009E71CE">
              <w:t xml:space="preserve">odular </w:t>
            </w:r>
            <w:r>
              <w:t>G</w:t>
            </w:r>
            <w:r w:rsidRPr="009E71CE">
              <w:t>oiter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07306033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5E72A70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70540771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62AE6472" w14:textId="77777777" w:rsidR="00273D32" w:rsidRDefault="00273D32" w:rsidP="00273D32">
            <w:pPr>
              <w:jc w:val="center"/>
            </w:pPr>
            <w:r>
              <w:rPr>
                <w:rFonts w:hint="eastAsia"/>
              </w:rPr>
              <w:t>10.2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575066EB" w14:textId="77777777" w:rsidR="00273D32" w:rsidRDefault="00273D32" w:rsidP="00273D32">
            <w:pPr>
              <w:jc w:val="center"/>
            </w:pPr>
          </w:p>
        </w:tc>
      </w:tr>
    </w:tbl>
    <w:p w14:paraId="68CCA394" w14:textId="23104EF1" w:rsidR="00530E03" w:rsidRPr="00273D32" w:rsidRDefault="00530E03" w:rsidP="00273D32">
      <w:pPr>
        <w:rPr>
          <w:rFonts w:hint="eastAsia"/>
          <w:b/>
          <w:bCs/>
        </w:rPr>
      </w:pPr>
    </w:p>
    <w:sectPr w:rsidR="00530E03" w:rsidRPr="00273D32" w:rsidSect="000A4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433DBE" w14:textId="77777777" w:rsidR="009A60BE" w:rsidRDefault="009A60BE" w:rsidP="00583BAB">
      <w:r>
        <w:separator/>
      </w:r>
    </w:p>
  </w:endnote>
  <w:endnote w:type="continuationSeparator" w:id="0">
    <w:p w14:paraId="3505D7EB" w14:textId="77777777" w:rsidR="009A60BE" w:rsidRDefault="009A60BE" w:rsidP="0058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7B2ED6" w14:textId="77777777" w:rsidR="009A60BE" w:rsidRDefault="009A60BE" w:rsidP="00583BAB">
      <w:r>
        <w:separator/>
      </w:r>
    </w:p>
  </w:footnote>
  <w:footnote w:type="continuationSeparator" w:id="0">
    <w:p w14:paraId="43234161" w14:textId="77777777" w:rsidR="009A60BE" w:rsidRDefault="009A60BE" w:rsidP="0058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C2579"/>
    <w:rsid w:val="00001B70"/>
    <w:rsid w:val="00001DF7"/>
    <w:rsid w:val="00005EAC"/>
    <w:rsid w:val="00011F8E"/>
    <w:rsid w:val="00012FE2"/>
    <w:rsid w:val="000251F9"/>
    <w:rsid w:val="00030754"/>
    <w:rsid w:val="00035946"/>
    <w:rsid w:val="00043AAC"/>
    <w:rsid w:val="000440C7"/>
    <w:rsid w:val="00062464"/>
    <w:rsid w:val="000657F2"/>
    <w:rsid w:val="00066DF3"/>
    <w:rsid w:val="00067082"/>
    <w:rsid w:val="000743FB"/>
    <w:rsid w:val="000804C1"/>
    <w:rsid w:val="000847DB"/>
    <w:rsid w:val="000A4570"/>
    <w:rsid w:val="000B138D"/>
    <w:rsid w:val="000B1BE9"/>
    <w:rsid w:val="000B52EA"/>
    <w:rsid w:val="000D1F33"/>
    <w:rsid w:val="000D2FBA"/>
    <w:rsid w:val="000D4B52"/>
    <w:rsid w:val="000E362A"/>
    <w:rsid w:val="000E3FCF"/>
    <w:rsid w:val="000E7DD3"/>
    <w:rsid w:val="000F39E4"/>
    <w:rsid w:val="00100B8B"/>
    <w:rsid w:val="00102644"/>
    <w:rsid w:val="00102D6F"/>
    <w:rsid w:val="00111A86"/>
    <w:rsid w:val="00121082"/>
    <w:rsid w:val="00124A3D"/>
    <w:rsid w:val="00124DE6"/>
    <w:rsid w:val="001369EE"/>
    <w:rsid w:val="00136B96"/>
    <w:rsid w:val="00141C17"/>
    <w:rsid w:val="00144C02"/>
    <w:rsid w:val="00152168"/>
    <w:rsid w:val="00156269"/>
    <w:rsid w:val="00160205"/>
    <w:rsid w:val="00160764"/>
    <w:rsid w:val="00163187"/>
    <w:rsid w:val="0017102A"/>
    <w:rsid w:val="00172BCD"/>
    <w:rsid w:val="0017345D"/>
    <w:rsid w:val="00176669"/>
    <w:rsid w:val="00177957"/>
    <w:rsid w:val="0018307B"/>
    <w:rsid w:val="00196DEF"/>
    <w:rsid w:val="001A3494"/>
    <w:rsid w:val="001A4FF7"/>
    <w:rsid w:val="001A5411"/>
    <w:rsid w:val="001B2DB1"/>
    <w:rsid w:val="001C0E41"/>
    <w:rsid w:val="001C3A1B"/>
    <w:rsid w:val="001C4151"/>
    <w:rsid w:val="001D0A9A"/>
    <w:rsid w:val="001D3799"/>
    <w:rsid w:val="001D59D6"/>
    <w:rsid w:val="001D716D"/>
    <w:rsid w:val="001F238D"/>
    <w:rsid w:val="001F6C91"/>
    <w:rsid w:val="001F79E8"/>
    <w:rsid w:val="002009FF"/>
    <w:rsid w:val="00203691"/>
    <w:rsid w:val="00210FC4"/>
    <w:rsid w:val="00220AFB"/>
    <w:rsid w:val="002221A0"/>
    <w:rsid w:val="002235AD"/>
    <w:rsid w:val="0023222C"/>
    <w:rsid w:val="00234444"/>
    <w:rsid w:val="002367DE"/>
    <w:rsid w:val="002430F4"/>
    <w:rsid w:val="002456CD"/>
    <w:rsid w:val="00245C9B"/>
    <w:rsid w:val="00251738"/>
    <w:rsid w:val="002529CB"/>
    <w:rsid w:val="00256090"/>
    <w:rsid w:val="0025697D"/>
    <w:rsid w:val="00257CAB"/>
    <w:rsid w:val="00261749"/>
    <w:rsid w:val="00263CE7"/>
    <w:rsid w:val="002727F6"/>
    <w:rsid w:val="00273D32"/>
    <w:rsid w:val="00282B21"/>
    <w:rsid w:val="002857E8"/>
    <w:rsid w:val="0028773C"/>
    <w:rsid w:val="00292A73"/>
    <w:rsid w:val="00294957"/>
    <w:rsid w:val="002954E4"/>
    <w:rsid w:val="002A3746"/>
    <w:rsid w:val="002A458B"/>
    <w:rsid w:val="002A7289"/>
    <w:rsid w:val="002C01D9"/>
    <w:rsid w:val="002C0D99"/>
    <w:rsid w:val="002C32B8"/>
    <w:rsid w:val="002C40CA"/>
    <w:rsid w:val="002C5C4A"/>
    <w:rsid w:val="002C73E9"/>
    <w:rsid w:val="002D12C4"/>
    <w:rsid w:val="002D16CB"/>
    <w:rsid w:val="002D4D15"/>
    <w:rsid w:val="002E32C3"/>
    <w:rsid w:val="002E6DDD"/>
    <w:rsid w:val="002E7CD8"/>
    <w:rsid w:val="002F7E39"/>
    <w:rsid w:val="0031198A"/>
    <w:rsid w:val="00311AC3"/>
    <w:rsid w:val="003120D5"/>
    <w:rsid w:val="00312ADA"/>
    <w:rsid w:val="003162B9"/>
    <w:rsid w:val="00320B79"/>
    <w:rsid w:val="003256F7"/>
    <w:rsid w:val="003342B8"/>
    <w:rsid w:val="00334832"/>
    <w:rsid w:val="0033502A"/>
    <w:rsid w:val="00344FDA"/>
    <w:rsid w:val="00353510"/>
    <w:rsid w:val="0035412E"/>
    <w:rsid w:val="00357903"/>
    <w:rsid w:val="0036064B"/>
    <w:rsid w:val="003715BB"/>
    <w:rsid w:val="00372621"/>
    <w:rsid w:val="00374668"/>
    <w:rsid w:val="003824EF"/>
    <w:rsid w:val="00384112"/>
    <w:rsid w:val="00385122"/>
    <w:rsid w:val="00390D1A"/>
    <w:rsid w:val="0039108A"/>
    <w:rsid w:val="003A5609"/>
    <w:rsid w:val="003A63F2"/>
    <w:rsid w:val="003A7464"/>
    <w:rsid w:val="003B6B62"/>
    <w:rsid w:val="003B7F7C"/>
    <w:rsid w:val="003C09F9"/>
    <w:rsid w:val="003C2C8E"/>
    <w:rsid w:val="003C2E4F"/>
    <w:rsid w:val="003C3AF9"/>
    <w:rsid w:val="003C4A6A"/>
    <w:rsid w:val="003D3592"/>
    <w:rsid w:val="004007A7"/>
    <w:rsid w:val="00402EA5"/>
    <w:rsid w:val="00407B28"/>
    <w:rsid w:val="004218E3"/>
    <w:rsid w:val="00422351"/>
    <w:rsid w:val="00424511"/>
    <w:rsid w:val="0042623C"/>
    <w:rsid w:val="00427DF2"/>
    <w:rsid w:val="00427DF3"/>
    <w:rsid w:val="004323C3"/>
    <w:rsid w:val="004341F7"/>
    <w:rsid w:val="00435D11"/>
    <w:rsid w:val="00440011"/>
    <w:rsid w:val="00440D7D"/>
    <w:rsid w:val="00442CF5"/>
    <w:rsid w:val="00444F02"/>
    <w:rsid w:val="00457837"/>
    <w:rsid w:val="00463894"/>
    <w:rsid w:val="004679ED"/>
    <w:rsid w:val="00473A0E"/>
    <w:rsid w:val="00480827"/>
    <w:rsid w:val="0048551E"/>
    <w:rsid w:val="0049255B"/>
    <w:rsid w:val="00496B5B"/>
    <w:rsid w:val="004B023B"/>
    <w:rsid w:val="004B17D8"/>
    <w:rsid w:val="004C068A"/>
    <w:rsid w:val="004C124C"/>
    <w:rsid w:val="004D07C9"/>
    <w:rsid w:val="004D41DD"/>
    <w:rsid w:val="004D56D9"/>
    <w:rsid w:val="004D79FE"/>
    <w:rsid w:val="004E3596"/>
    <w:rsid w:val="004F00A2"/>
    <w:rsid w:val="004F102F"/>
    <w:rsid w:val="004F4B92"/>
    <w:rsid w:val="00500CD6"/>
    <w:rsid w:val="00501958"/>
    <w:rsid w:val="00510381"/>
    <w:rsid w:val="005117C9"/>
    <w:rsid w:val="00513520"/>
    <w:rsid w:val="00514C7D"/>
    <w:rsid w:val="005205D0"/>
    <w:rsid w:val="00521935"/>
    <w:rsid w:val="00523283"/>
    <w:rsid w:val="005239EB"/>
    <w:rsid w:val="00526DFA"/>
    <w:rsid w:val="00530E03"/>
    <w:rsid w:val="005348CB"/>
    <w:rsid w:val="00541646"/>
    <w:rsid w:val="00545C3F"/>
    <w:rsid w:val="00545EF9"/>
    <w:rsid w:val="00546ACB"/>
    <w:rsid w:val="005562A8"/>
    <w:rsid w:val="00556541"/>
    <w:rsid w:val="00561CAA"/>
    <w:rsid w:val="0056507D"/>
    <w:rsid w:val="00567D5F"/>
    <w:rsid w:val="00571DB6"/>
    <w:rsid w:val="00572A83"/>
    <w:rsid w:val="00575105"/>
    <w:rsid w:val="00577409"/>
    <w:rsid w:val="00583BAB"/>
    <w:rsid w:val="0058577E"/>
    <w:rsid w:val="00587AD4"/>
    <w:rsid w:val="005923DD"/>
    <w:rsid w:val="005951BD"/>
    <w:rsid w:val="00595C5A"/>
    <w:rsid w:val="005A0FB0"/>
    <w:rsid w:val="005B5067"/>
    <w:rsid w:val="005C1B37"/>
    <w:rsid w:val="005E3524"/>
    <w:rsid w:val="005F1C78"/>
    <w:rsid w:val="005F6D0A"/>
    <w:rsid w:val="00606FBD"/>
    <w:rsid w:val="006109FC"/>
    <w:rsid w:val="00610C30"/>
    <w:rsid w:val="00611B3E"/>
    <w:rsid w:val="00614E79"/>
    <w:rsid w:val="006168CC"/>
    <w:rsid w:val="00620195"/>
    <w:rsid w:val="00620DE2"/>
    <w:rsid w:val="00633549"/>
    <w:rsid w:val="00633746"/>
    <w:rsid w:val="006404A1"/>
    <w:rsid w:val="00641A89"/>
    <w:rsid w:val="00641B39"/>
    <w:rsid w:val="00643482"/>
    <w:rsid w:val="00644074"/>
    <w:rsid w:val="00645C53"/>
    <w:rsid w:val="00646D7C"/>
    <w:rsid w:val="00655C92"/>
    <w:rsid w:val="00656C2B"/>
    <w:rsid w:val="006672E8"/>
    <w:rsid w:val="00670C6E"/>
    <w:rsid w:val="00671034"/>
    <w:rsid w:val="006723B8"/>
    <w:rsid w:val="00674A3D"/>
    <w:rsid w:val="00675A54"/>
    <w:rsid w:val="00676770"/>
    <w:rsid w:val="00680D16"/>
    <w:rsid w:val="006821EF"/>
    <w:rsid w:val="00690B94"/>
    <w:rsid w:val="0069114D"/>
    <w:rsid w:val="00692EE0"/>
    <w:rsid w:val="00696576"/>
    <w:rsid w:val="006B4AF8"/>
    <w:rsid w:val="006B560E"/>
    <w:rsid w:val="006B601C"/>
    <w:rsid w:val="006C1EBF"/>
    <w:rsid w:val="006C2C48"/>
    <w:rsid w:val="006C5BC7"/>
    <w:rsid w:val="006C5EDC"/>
    <w:rsid w:val="006D1757"/>
    <w:rsid w:val="006D267F"/>
    <w:rsid w:val="006D2A8E"/>
    <w:rsid w:val="006D361B"/>
    <w:rsid w:val="006D4FF0"/>
    <w:rsid w:val="006D5ACE"/>
    <w:rsid w:val="006D67E6"/>
    <w:rsid w:val="006E46B5"/>
    <w:rsid w:val="006E5309"/>
    <w:rsid w:val="006F1080"/>
    <w:rsid w:val="006F3863"/>
    <w:rsid w:val="006F44C2"/>
    <w:rsid w:val="006F4521"/>
    <w:rsid w:val="00705B42"/>
    <w:rsid w:val="00707CF2"/>
    <w:rsid w:val="00711E6B"/>
    <w:rsid w:val="007128D8"/>
    <w:rsid w:val="00715A1E"/>
    <w:rsid w:val="0071648A"/>
    <w:rsid w:val="00722D76"/>
    <w:rsid w:val="0072774A"/>
    <w:rsid w:val="00730C6D"/>
    <w:rsid w:val="00731A84"/>
    <w:rsid w:val="00734BE6"/>
    <w:rsid w:val="00744459"/>
    <w:rsid w:val="00750AF3"/>
    <w:rsid w:val="00752160"/>
    <w:rsid w:val="00760726"/>
    <w:rsid w:val="007614BD"/>
    <w:rsid w:val="00772DDE"/>
    <w:rsid w:val="00782A08"/>
    <w:rsid w:val="0079033E"/>
    <w:rsid w:val="007948B6"/>
    <w:rsid w:val="007950A9"/>
    <w:rsid w:val="007A0F65"/>
    <w:rsid w:val="007A4937"/>
    <w:rsid w:val="007A4EE0"/>
    <w:rsid w:val="007A5858"/>
    <w:rsid w:val="007A5BDB"/>
    <w:rsid w:val="007A7B1F"/>
    <w:rsid w:val="007B1999"/>
    <w:rsid w:val="007B1E1C"/>
    <w:rsid w:val="007C0094"/>
    <w:rsid w:val="007C1BF7"/>
    <w:rsid w:val="007D22E5"/>
    <w:rsid w:val="007E298A"/>
    <w:rsid w:val="007E3ADC"/>
    <w:rsid w:val="007E74FA"/>
    <w:rsid w:val="007F0A9A"/>
    <w:rsid w:val="007F102E"/>
    <w:rsid w:val="007F1BAC"/>
    <w:rsid w:val="007F3123"/>
    <w:rsid w:val="007F34A3"/>
    <w:rsid w:val="007F3D56"/>
    <w:rsid w:val="007F3F56"/>
    <w:rsid w:val="007F5A11"/>
    <w:rsid w:val="007F5F4C"/>
    <w:rsid w:val="007F6428"/>
    <w:rsid w:val="007F7F11"/>
    <w:rsid w:val="008005AF"/>
    <w:rsid w:val="008067F8"/>
    <w:rsid w:val="00810EE6"/>
    <w:rsid w:val="00812F2E"/>
    <w:rsid w:val="00814E4D"/>
    <w:rsid w:val="00822A68"/>
    <w:rsid w:val="0082433C"/>
    <w:rsid w:val="0082754B"/>
    <w:rsid w:val="00827C81"/>
    <w:rsid w:val="008322CF"/>
    <w:rsid w:val="008409DB"/>
    <w:rsid w:val="00845A8E"/>
    <w:rsid w:val="00845C8F"/>
    <w:rsid w:val="00850BC1"/>
    <w:rsid w:val="00853715"/>
    <w:rsid w:val="008641E6"/>
    <w:rsid w:val="008657FF"/>
    <w:rsid w:val="00870CDD"/>
    <w:rsid w:val="00885A69"/>
    <w:rsid w:val="0088755F"/>
    <w:rsid w:val="00890B59"/>
    <w:rsid w:val="008929EC"/>
    <w:rsid w:val="0089343D"/>
    <w:rsid w:val="0089427E"/>
    <w:rsid w:val="008A12F4"/>
    <w:rsid w:val="008A6210"/>
    <w:rsid w:val="008C178B"/>
    <w:rsid w:val="008D27F4"/>
    <w:rsid w:val="008D4FBD"/>
    <w:rsid w:val="008D7217"/>
    <w:rsid w:val="008E15C5"/>
    <w:rsid w:val="008E2D66"/>
    <w:rsid w:val="008E3EFB"/>
    <w:rsid w:val="008E488F"/>
    <w:rsid w:val="008E56DE"/>
    <w:rsid w:val="008F03DE"/>
    <w:rsid w:val="008F3B90"/>
    <w:rsid w:val="008F55EE"/>
    <w:rsid w:val="00900A6E"/>
    <w:rsid w:val="00905F46"/>
    <w:rsid w:val="00907EEF"/>
    <w:rsid w:val="009107BE"/>
    <w:rsid w:val="00913784"/>
    <w:rsid w:val="00915228"/>
    <w:rsid w:val="009333E6"/>
    <w:rsid w:val="009353E6"/>
    <w:rsid w:val="00937292"/>
    <w:rsid w:val="0094115E"/>
    <w:rsid w:val="00946530"/>
    <w:rsid w:val="00950826"/>
    <w:rsid w:val="0095516A"/>
    <w:rsid w:val="00956316"/>
    <w:rsid w:val="009574E6"/>
    <w:rsid w:val="00964FC5"/>
    <w:rsid w:val="00975956"/>
    <w:rsid w:val="00976E42"/>
    <w:rsid w:val="009814E0"/>
    <w:rsid w:val="009901FA"/>
    <w:rsid w:val="00990452"/>
    <w:rsid w:val="009979B5"/>
    <w:rsid w:val="009A1BBA"/>
    <w:rsid w:val="009A27DB"/>
    <w:rsid w:val="009A60BE"/>
    <w:rsid w:val="009A6147"/>
    <w:rsid w:val="009B10CD"/>
    <w:rsid w:val="009B17E5"/>
    <w:rsid w:val="009B6671"/>
    <w:rsid w:val="009C54ED"/>
    <w:rsid w:val="009C6A58"/>
    <w:rsid w:val="009D1006"/>
    <w:rsid w:val="009E2CF0"/>
    <w:rsid w:val="009E3F34"/>
    <w:rsid w:val="009E7E5C"/>
    <w:rsid w:val="009F1C02"/>
    <w:rsid w:val="009F7FEB"/>
    <w:rsid w:val="00A05B50"/>
    <w:rsid w:val="00A074C3"/>
    <w:rsid w:val="00A1224F"/>
    <w:rsid w:val="00A217C5"/>
    <w:rsid w:val="00A3371C"/>
    <w:rsid w:val="00A343C3"/>
    <w:rsid w:val="00A36A6A"/>
    <w:rsid w:val="00A406E2"/>
    <w:rsid w:val="00A43DA8"/>
    <w:rsid w:val="00A43EC3"/>
    <w:rsid w:val="00A449FF"/>
    <w:rsid w:val="00A464BC"/>
    <w:rsid w:val="00A47FF3"/>
    <w:rsid w:val="00A64139"/>
    <w:rsid w:val="00A71D7A"/>
    <w:rsid w:val="00A735B1"/>
    <w:rsid w:val="00A77ABC"/>
    <w:rsid w:val="00A832D8"/>
    <w:rsid w:val="00A84A84"/>
    <w:rsid w:val="00AA33EE"/>
    <w:rsid w:val="00AA5064"/>
    <w:rsid w:val="00AA7506"/>
    <w:rsid w:val="00AA7552"/>
    <w:rsid w:val="00AB1ADD"/>
    <w:rsid w:val="00AB456C"/>
    <w:rsid w:val="00AC046F"/>
    <w:rsid w:val="00AC2579"/>
    <w:rsid w:val="00AC6A2C"/>
    <w:rsid w:val="00AD2F10"/>
    <w:rsid w:val="00AD4BAA"/>
    <w:rsid w:val="00AE3101"/>
    <w:rsid w:val="00AE47D5"/>
    <w:rsid w:val="00AE7FC9"/>
    <w:rsid w:val="00AF409D"/>
    <w:rsid w:val="00AF7F20"/>
    <w:rsid w:val="00B009D9"/>
    <w:rsid w:val="00B10CB3"/>
    <w:rsid w:val="00B15175"/>
    <w:rsid w:val="00B36FFA"/>
    <w:rsid w:val="00B372B3"/>
    <w:rsid w:val="00B4481E"/>
    <w:rsid w:val="00B44AD9"/>
    <w:rsid w:val="00B50F29"/>
    <w:rsid w:val="00B55EB2"/>
    <w:rsid w:val="00B568DB"/>
    <w:rsid w:val="00B579A5"/>
    <w:rsid w:val="00B60D97"/>
    <w:rsid w:val="00B62290"/>
    <w:rsid w:val="00B714C7"/>
    <w:rsid w:val="00B76537"/>
    <w:rsid w:val="00B84D0B"/>
    <w:rsid w:val="00B9186F"/>
    <w:rsid w:val="00B93F1F"/>
    <w:rsid w:val="00BA119B"/>
    <w:rsid w:val="00BA41C5"/>
    <w:rsid w:val="00BA72B3"/>
    <w:rsid w:val="00BA736E"/>
    <w:rsid w:val="00BB59B4"/>
    <w:rsid w:val="00BC2B53"/>
    <w:rsid w:val="00BC74DA"/>
    <w:rsid w:val="00BD3790"/>
    <w:rsid w:val="00BD5E5A"/>
    <w:rsid w:val="00BD7718"/>
    <w:rsid w:val="00BE46D9"/>
    <w:rsid w:val="00BF4ABB"/>
    <w:rsid w:val="00C02407"/>
    <w:rsid w:val="00C05D36"/>
    <w:rsid w:val="00C07FA1"/>
    <w:rsid w:val="00C17ADD"/>
    <w:rsid w:val="00C2118F"/>
    <w:rsid w:val="00C22577"/>
    <w:rsid w:val="00C2663D"/>
    <w:rsid w:val="00C27C02"/>
    <w:rsid w:val="00C31FF6"/>
    <w:rsid w:val="00C347AE"/>
    <w:rsid w:val="00C34D0A"/>
    <w:rsid w:val="00C40D05"/>
    <w:rsid w:val="00C42E46"/>
    <w:rsid w:val="00C44286"/>
    <w:rsid w:val="00C466A9"/>
    <w:rsid w:val="00C47691"/>
    <w:rsid w:val="00C50AB8"/>
    <w:rsid w:val="00C5582E"/>
    <w:rsid w:val="00C55DA4"/>
    <w:rsid w:val="00C56A94"/>
    <w:rsid w:val="00C57D50"/>
    <w:rsid w:val="00C61563"/>
    <w:rsid w:val="00C62055"/>
    <w:rsid w:val="00C638F0"/>
    <w:rsid w:val="00C649B0"/>
    <w:rsid w:val="00C67126"/>
    <w:rsid w:val="00C7788F"/>
    <w:rsid w:val="00C80CF0"/>
    <w:rsid w:val="00C83714"/>
    <w:rsid w:val="00C92F0B"/>
    <w:rsid w:val="00C95591"/>
    <w:rsid w:val="00C9727A"/>
    <w:rsid w:val="00CA147E"/>
    <w:rsid w:val="00CA2F1F"/>
    <w:rsid w:val="00CA6B9A"/>
    <w:rsid w:val="00CA6C8B"/>
    <w:rsid w:val="00CC605C"/>
    <w:rsid w:val="00CD045F"/>
    <w:rsid w:val="00CD0D79"/>
    <w:rsid w:val="00CD2560"/>
    <w:rsid w:val="00CD2C37"/>
    <w:rsid w:val="00CD2FDB"/>
    <w:rsid w:val="00CD7D90"/>
    <w:rsid w:val="00CE1206"/>
    <w:rsid w:val="00CF444E"/>
    <w:rsid w:val="00CF46ED"/>
    <w:rsid w:val="00CF6DED"/>
    <w:rsid w:val="00D149D2"/>
    <w:rsid w:val="00D2257F"/>
    <w:rsid w:val="00D24526"/>
    <w:rsid w:val="00D26F09"/>
    <w:rsid w:val="00D3064C"/>
    <w:rsid w:val="00D46802"/>
    <w:rsid w:val="00D47949"/>
    <w:rsid w:val="00D5393F"/>
    <w:rsid w:val="00D55E75"/>
    <w:rsid w:val="00D6087A"/>
    <w:rsid w:val="00D67A5D"/>
    <w:rsid w:val="00D80EB4"/>
    <w:rsid w:val="00D83AD2"/>
    <w:rsid w:val="00D84920"/>
    <w:rsid w:val="00D87F1A"/>
    <w:rsid w:val="00D92C6A"/>
    <w:rsid w:val="00D9639D"/>
    <w:rsid w:val="00D96437"/>
    <w:rsid w:val="00D96B6B"/>
    <w:rsid w:val="00DA5DC7"/>
    <w:rsid w:val="00DC7478"/>
    <w:rsid w:val="00DD283B"/>
    <w:rsid w:val="00DD39BC"/>
    <w:rsid w:val="00DD4D34"/>
    <w:rsid w:val="00DE227C"/>
    <w:rsid w:val="00DE5AC6"/>
    <w:rsid w:val="00DE7E3E"/>
    <w:rsid w:val="00DF27A9"/>
    <w:rsid w:val="00DF6C09"/>
    <w:rsid w:val="00DF6D09"/>
    <w:rsid w:val="00DF7074"/>
    <w:rsid w:val="00DF7D03"/>
    <w:rsid w:val="00E00D6B"/>
    <w:rsid w:val="00E12E1C"/>
    <w:rsid w:val="00E15842"/>
    <w:rsid w:val="00E21847"/>
    <w:rsid w:val="00E242DA"/>
    <w:rsid w:val="00E30182"/>
    <w:rsid w:val="00E34A71"/>
    <w:rsid w:val="00E35732"/>
    <w:rsid w:val="00E43FF1"/>
    <w:rsid w:val="00E475A0"/>
    <w:rsid w:val="00E47CF9"/>
    <w:rsid w:val="00E51C36"/>
    <w:rsid w:val="00E6089C"/>
    <w:rsid w:val="00E611FE"/>
    <w:rsid w:val="00E71285"/>
    <w:rsid w:val="00E721F7"/>
    <w:rsid w:val="00E725B5"/>
    <w:rsid w:val="00E81382"/>
    <w:rsid w:val="00E8324E"/>
    <w:rsid w:val="00E860E3"/>
    <w:rsid w:val="00E9044C"/>
    <w:rsid w:val="00E96C96"/>
    <w:rsid w:val="00E972B4"/>
    <w:rsid w:val="00E9748E"/>
    <w:rsid w:val="00EA5A0A"/>
    <w:rsid w:val="00EA5BD9"/>
    <w:rsid w:val="00EC1BE3"/>
    <w:rsid w:val="00EC1F87"/>
    <w:rsid w:val="00EC74D7"/>
    <w:rsid w:val="00ED1897"/>
    <w:rsid w:val="00ED6984"/>
    <w:rsid w:val="00ED7B34"/>
    <w:rsid w:val="00ED7D97"/>
    <w:rsid w:val="00EE0DBD"/>
    <w:rsid w:val="00EE31D4"/>
    <w:rsid w:val="00F01EA2"/>
    <w:rsid w:val="00F03D8F"/>
    <w:rsid w:val="00F1446E"/>
    <w:rsid w:val="00F15A92"/>
    <w:rsid w:val="00F1621A"/>
    <w:rsid w:val="00F22EFE"/>
    <w:rsid w:val="00F23C8D"/>
    <w:rsid w:val="00F31F26"/>
    <w:rsid w:val="00F34FFC"/>
    <w:rsid w:val="00F363F0"/>
    <w:rsid w:val="00F45862"/>
    <w:rsid w:val="00F46D99"/>
    <w:rsid w:val="00F52C2A"/>
    <w:rsid w:val="00F52E58"/>
    <w:rsid w:val="00F55376"/>
    <w:rsid w:val="00F67504"/>
    <w:rsid w:val="00F70F61"/>
    <w:rsid w:val="00F75D05"/>
    <w:rsid w:val="00F817B3"/>
    <w:rsid w:val="00F819B8"/>
    <w:rsid w:val="00F93538"/>
    <w:rsid w:val="00F935D5"/>
    <w:rsid w:val="00FA09E6"/>
    <w:rsid w:val="00FA1EEF"/>
    <w:rsid w:val="00FA6D0A"/>
    <w:rsid w:val="00FA77FE"/>
    <w:rsid w:val="00FB064D"/>
    <w:rsid w:val="00FB2B3C"/>
    <w:rsid w:val="00FB64E3"/>
    <w:rsid w:val="00FC4127"/>
    <w:rsid w:val="00FD018C"/>
    <w:rsid w:val="00FD4C17"/>
    <w:rsid w:val="00FE03F2"/>
    <w:rsid w:val="00FE5026"/>
    <w:rsid w:val="00FE630F"/>
    <w:rsid w:val="00FE77D1"/>
    <w:rsid w:val="00FE7C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BAD1D"/>
  <w15:chartTrackingRefBased/>
  <w15:docId w15:val="{3A70AF2C-BF46-40BC-B466-204A0D60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1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B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BAB"/>
    <w:rPr>
      <w:sz w:val="18"/>
      <w:szCs w:val="18"/>
    </w:rPr>
  </w:style>
  <w:style w:type="table" w:styleId="a7">
    <w:name w:val="Table Grid"/>
    <w:basedOn w:val="a1"/>
    <w:uiPriority w:val="39"/>
    <w:rsid w:val="00583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feng</dc:creator>
  <cp:keywords/>
  <dc:description/>
  <cp:lastModifiedBy>徐 焕</cp:lastModifiedBy>
  <cp:revision>9</cp:revision>
  <dcterms:created xsi:type="dcterms:W3CDTF">2020-11-21T03:04:00Z</dcterms:created>
  <dcterms:modified xsi:type="dcterms:W3CDTF">2020-12-16T13:06:00Z</dcterms:modified>
</cp:coreProperties>
</file>